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17945" w14:textId="6863BC60" w:rsidR="00084912" w:rsidRPr="00D30BEB" w:rsidRDefault="00365EB9" w:rsidP="00084912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1 </w:t>
      </w:r>
      <w:r w:rsidR="00084912" w:rsidRPr="00D30BEB">
        <w:rPr>
          <w:rFonts w:ascii="Times New Roman" w:hAnsi="Times New Roman" w:cs="Times New Roman"/>
          <w:b/>
          <w:bCs/>
          <w:sz w:val="24"/>
          <w:szCs w:val="28"/>
        </w:rPr>
        <w:t>Table.</w:t>
      </w:r>
      <w:r w:rsidR="00084912" w:rsidRPr="00D30BEB">
        <w:rPr>
          <w:b/>
          <w:bCs/>
        </w:rPr>
        <w:t xml:space="preserve"> </w:t>
      </w:r>
      <w:r w:rsidR="00084912" w:rsidRPr="00D30BEB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>
        <w:rPr>
          <w:rFonts w:ascii="Times New Roman" w:hAnsi="Times New Roman" w:cs="Times New Roman"/>
          <w:b/>
          <w:bCs/>
          <w:sz w:val="24"/>
          <w:szCs w:val="28"/>
        </w:rPr>
        <w:t>omparison between H-SIBO and M-SIBO</w:t>
      </w:r>
      <w:r w:rsidR="00084912" w:rsidRPr="00D30BEB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W w:w="121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52"/>
        <w:gridCol w:w="2835"/>
        <w:gridCol w:w="2311"/>
        <w:gridCol w:w="2693"/>
      </w:tblGrid>
      <w:tr w:rsidR="00084912" w:rsidRPr="00D21A46" w14:paraId="158ACDA2" w14:textId="77777777" w:rsidTr="009D1D9E">
        <w:trPr>
          <w:trHeight w:val="175"/>
        </w:trPr>
        <w:tc>
          <w:tcPr>
            <w:tcW w:w="43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63497" w14:textId="77777777" w:rsidR="00084912" w:rsidRPr="00D21A46" w:rsidRDefault="00084912" w:rsidP="009D1D9E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m</w:t>
            </w:r>
            <w:r w:rsidRPr="00554F19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edian </w:t>
            </w:r>
            <w:r w:rsidRPr="00554F1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(min –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54F1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max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  <w:vAlign w:val="center"/>
          </w:tcPr>
          <w:p w14:paraId="529C6DAE" w14:textId="5E570063" w:rsidR="00084912" w:rsidRPr="00D21A46" w:rsidRDefault="00365EB9" w:rsidP="009D1D9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-</w:t>
            </w:r>
            <w:r w:rsidR="0008491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IBO</w:t>
            </w:r>
          </w:p>
        </w:tc>
        <w:tc>
          <w:tcPr>
            <w:tcW w:w="23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88A78" w14:textId="615CE57B" w:rsidR="00084912" w:rsidRPr="00334313" w:rsidRDefault="00365EB9" w:rsidP="009D1D9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-</w:t>
            </w:r>
            <w:r w:rsidR="00084912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IBO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</w:tcPr>
          <w:p w14:paraId="6C550AC3" w14:textId="77777777" w:rsidR="00084912" w:rsidRDefault="00084912" w:rsidP="009D1D9E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679C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Mann–Whitney U and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 xml:space="preserve">　</w:t>
            </w:r>
            <w:r w:rsidRPr="00AD78F2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Pearson's chi-square </w:t>
            </w:r>
            <w:r w:rsidRPr="002679C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tests</w:t>
            </w:r>
          </w:p>
        </w:tc>
      </w:tr>
      <w:tr w:rsidR="00365EB9" w:rsidRPr="00D21A46" w14:paraId="54BE09EF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FF7DD2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r</w:t>
            </w:r>
            <w:r w:rsidRPr="00C1774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  <w:r w:rsidRPr="00C1774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n</w:t>
            </w:r>
            <w:r w:rsidRPr="00C17741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C1774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14:paraId="4C8A9D15" w14:textId="246AED3C" w:rsidR="00365EB9" w:rsidRPr="00C17741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N</w:t>
            </w:r>
            <w:r w:rsidRPr="00C1774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CB90684" w14:textId="14E87418" w:rsidR="00365EB9" w:rsidRPr="00C17741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N</w:t>
            </w:r>
            <w:r w:rsidRPr="00C1774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</w:tcPr>
          <w:p w14:paraId="613BF8A0" w14:textId="77777777" w:rsidR="00365EB9" w:rsidRPr="00C17741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/>
                <w:kern w:val="0"/>
                <w:sz w:val="24"/>
                <w:szCs w:val="24"/>
              </w:rPr>
              <w:t>P value</w:t>
            </w:r>
          </w:p>
        </w:tc>
      </w:tr>
      <w:tr w:rsidR="00365EB9" w:rsidRPr="00D21A46" w14:paraId="03235741" w14:textId="77777777" w:rsidTr="00F6076A">
        <w:trPr>
          <w:trHeight w:val="270"/>
        </w:trPr>
        <w:tc>
          <w:tcPr>
            <w:tcW w:w="43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000AD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476A113" w14:textId="07D7FDD6" w:rsidR="00365EB9" w:rsidRPr="00DC638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40 - 86)</w:t>
            </w:r>
          </w:p>
        </w:tc>
        <w:tc>
          <w:tcPr>
            <w:tcW w:w="2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E2089" w14:textId="71A8263A" w:rsidR="00365EB9" w:rsidRPr="00DC638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3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86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</w:tcPr>
          <w:p w14:paraId="3702D7F3" w14:textId="22F152F8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9</w:t>
            </w:r>
          </w:p>
        </w:tc>
      </w:tr>
      <w:tr w:rsidR="00365EB9" w:rsidRPr="00D21A46" w14:paraId="7E1F0113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70125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C53F2E9" w14:textId="00DB8D2F" w:rsidR="00365EB9" w:rsidRPr="00334313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ACB9CA" w:themeColor="text2" w:themeTint="66"/>
                <w:kern w:val="0"/>
                <w:sz w:val="24"/>
                <w:szCs w:val="24"/>
              </w:rPr>
            </w:pPr>
            <w:r w:rsidRPr="00334313">
              <w:rPr>
                <w:rFonts w:ascii="Times New Roman" w:eastAsia="ＭＳ Ｐゴシック" w:hAnsi="Times New Roman" w:cs="Times New Roman"/>
                <w:color w:val="ACB9CA" w:themeColor="text2" w:themeTint="66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AB8F8" w14:textId="5ACF747B" w:rsidR="00365EB9" w:rsidRPr="00334313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ACB9CA" w:themeColor="text2" w:themeTint="66"/>
                <w:kern w:val="0"/>
                <w:sz w:val="24"/>
                <w:szCs w:val="24"/>
              </w:rPr>
            </w:pPr>
            <w:r w:rsidRPr="00334313">
              <w:rPr>
                <w:rFonts w:ascii="Times New Roman" w:eastAsia="ＭＳ Ｐゴシック" w:hAnsi="Times New Roman" w:cs="Times New Roman"/>
                <w:color w:val="ACB9CA" w:themeColor="text2" w:themeTint="66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79B70A9C" w14:textId="77777777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365EB9" w:rsidRPr="00D21A46" w14:paraId="7ACABFEF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79203B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Males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6FD62151" w14:textId="55BA90DF" w:rsidR="00365EB9" w:rsidRPr="00DC638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C90EE0" w14:textId="1F577874" w:rsidR="00365EB9" w:rsidRPr="00DC638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000000" w:fill="FFFFFF"/>
          </w:tcPr>
          <w:p w14:paraId="304C50F6" w14:textId="2AA95F22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631A4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631A46" w:rsidRPr="00631A4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6</w:t>
            </w:r>
          </w:p>
        </w:tc>
      </w:tr>
      <w:tr w:rsidR="00365EB9" w:rsidRPr="00D21A46" w14:paraId="64F44359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323A78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Femal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4F9F72B" w14:textId="537C29DF" w:rsidR="00365EB9" w:rsidRPr="00DC638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48C03D7" w14:textId="24838BEA" w:rsidR="00365EB9" w:rsidRPr="00DC638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DC638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</w:tcPr>
          <w:p w14:paraId="5A7C1310" w14:textId="77777777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365EB9" w:rsidRPr="00D21A46" w14:paraId="1D495AA6" w14:textId="77777777" w:rsidTr="00F6076A">
        <w:trPr>
          <w:trHeight w:val="360"/>
        </w:trPr>
        <w:tc>
          <w:tcPr>
            <w:tcW w:w="4352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C894D0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ody mass index, kg/m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</w:tcBorders>
            <w:shd w:val="clear" w:color="000000" w:fill="FFFFFF"/>
            <w:vAlign w:val="center"/>
            <w:hideMark/>
          </w:tcPr>
          <w:p w14:paraId="6F019D1E" w14:textId="2A33BB12" w:rsidR="00365EB9" w:rsidRPr="0041622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2.6 - 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7)</w:t>
            </w:r>
          </w:p>
        </w:tc>
        <w:tc>
          <w:tcPr>
            <w:tcW w:w="231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BF57286" w14:textId="159782C0" w:rsidR="00365EB9" w:rsidRPr="0041622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7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</w:tcBorders>
            <w:shd w:val="clear" w:color="000000" w:fill="FFFFFF"/>
          </w:tcPr>
          <w:p w14:paraId="02374471" w14:textId="6CF05685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</w:t>
            </w: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365EB9" w:rsidRPr="00D21A46" w14:paraId="0C0A8ACE" w14:textId="77777777" w:rsidTr="00F6076A">
        <w:trPr>
          <w:trHeight w:val="360"/>
        </w:trPr>
        <w:tc>
          <w:tcPr>
            <w:tcW w:w="43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7639B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The etiology of liver cirrhosis</w:t>
            </w:r>
          </w:p>
          <w:p w14:paraId="5C24FEDC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H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patitis B virus</w:t>
            </w:r>
          </w:p>
          <w:p w14:paraId="125217B0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H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epatitis </w:t>
            </w: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C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irus</w:t>
            </w:r>
          </w:p>
          <w:p w14:paraId="726385A3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coholic liver disease</w:t>
            </w:r>
          </w:p>
          <w:p w14:paraId="6F0AC216" w14:textId="77777777" w:rsidR="00365EB9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-alcoholic steatohepatitis</w:t>
            </w:r>
          </w:p>
          <w:p w14:paraId="0AC4BA36" w14:textId="77777777" w:rsidR="00365EB9" w:rsidRPr="00741EC2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41EC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O</w:t>
            </w:r>
            <w:r w:rsidRPr="00741E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rs</w:t>
            </w:r>
          </w:p>
        </w:tc>
        <w:tc>
          <w:tcPr>
            <w:tcW w:w="2835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14:paraId="15D759B1" w14:textId="77777777" w:rsidR="00365EB9" w:rsidRPr="00FE00CF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  <w:p w14:paraId="01989261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 </w:t>
            </w:r>
            <w:proofErr w:type="gramStart"/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 6.3</w:t>
            </w:r>
            <w:proofErr w:type="gramEnd"/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  <w:p w14:paraId="553433C2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5 (31.3)</w:t>
            </w:r>
          </w:p>
          <w:p w14:paraId="4EB26CDF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4 (25.0)</w:t>
            </w:r>
          </w:p>
          <w:p w14:paraId="2E0792AF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3 (18.8)</w:t>
            </w:r>
          </w:p>
          <w:p w14:paraId="33C19737" w14:textId="73931E16" w:rsidR="00365EB9" w:rsidRPr="004E675A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B4C6E7" w:themeColor="accent1" w:themeTint="66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3 (18.8)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1497B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  <w:p w14:paraId="283CEB32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4 (21.1)</w:t>
            </w:r>
          </w:p>
          <w:p w14:paraId="4417AC37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7 (36.8)</w:t>
            </w:r>
          </w:p>
          <w:p w14:paraId="5B3685A8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5 (26.3)</w:t>
            </w:r>
          </w:p>
          <w:p w14:paraId="55B26967" w14:textId="77777777" w:rsidR="00365EB9" w:rsidRPr="00C74130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3 (15.8)</w:t>
            </w:r>
          </w:p>
          <w:p w14:paraId="3048FD33" w14:textId="3882796C" w:rsidR="00365EB9" w:rsidRPr="004E675A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B4C6E7" w:themeColor="accent1" w:themeTint="66"/>
                <w:kern w:val="0"/>
                <w:sz w:val="24"/>
                <w:szCs w:val="24"/>
              </w:rPr>
            </w:pPr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 </w:t>
            </w:r>
            <w:proofErr w:type="gramStart"/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 0.0</w:t>
            </w:r>
            <w:proofErr w:type="gramEnd"/>
            <w:r w:rsidRPr="00C7413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</w:tcBorders>
            <w:shd w:val="clear" w:color="000000" w:fill="FFFFFF"/>
          </w:tcPr>
          <w:p w14:paraId="7B266C02" w14:textId="3B1D155D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631A4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631A46" w:rsidRPr="00631A4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0</w:t>
            </w:r>
          </w:p>
        </w:tc>
      </w:tr>
      <w:tr w:rsidR="00365EB9" w:rsidRPr="00D21A46" w14:paraId="516C0A00" w14:textId="77777777" w:rsidTr="00F6076A">
        <w:trPr>
          <w:trHeight w:val="360"/>
        </w:trPr>
        <w:tc>
          <w:tcPr>
            <w:tcW w:w="43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BC0E7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I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dministration</w:t>
            </w:r>
          </w:p>
        </w:tc>
        <w:tc>
          <w:tcPr>
            <w:tcW w:w="2835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14:paraId="25A41D02" w14:textId="159DA032" w:rsidR="00365EB9" w:rsidRPr="0041622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.5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9AD52" w14:textId="3BDD7A67" w:rsidR="00365EB9" w:rsidRPr="0041622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8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</w:tcBorders>
            <w:shd w:val="clear" w:color="000000" w:fill="FFFFFF"/>
          </w:tcPr>
          <w:p w14:paraId="3C7AE33A" w14:textId="0A458103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631A4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31A4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631A46" w:rsidRPr="00631A4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1</w:t>
            </w:r>
          </w:p>
        </w:tc>
      </w:tr>
      <w:tr w:rsidR="00365EB9" w:rsidRPr="00D21A46" w14:paraId="10431B1D" w14:textId="77777777" w:rsidTr="00F6076A">
        <w:trPr>
          <w:trHeight w:val="360"/>
        </w:trPr>
        <w:tc>
          <w:tcPr>
            <w:tcW w:w="43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88B5A" w14:textId="77777777" w:rsidR="00365EB9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C complication</w:t>
            </w:r>
          </w:p>
        </w:tc>
        <w:tc>
          <w:tcPr>
            <w:tcW w:w="2835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14:paraId="0096BE03" w14:textId="2875D452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50.0)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4230D" w14:textId="320A4607" w:rsidR="00365EB9" w:rsidRPr="0041622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 (84.2)</w:t>
            </w:r>
          </w:p>
        </w:tc>
        <w:tc>
          <w:tcPr>
            <w:tcW w:w="2693" w:type="dxa"/>
            <w:tcBorders>
              <w:left w:val="nil"/>
              <w:bottom w:val="nil"/>
            </w:tcBorders>
            <w:shd w:val="clear" w:color="000000" w:fill="FFFFFF"/>
          </w:tcPr>
          <w:p w14:paraId="63C178C5" w14:textId="30817C62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631A46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631A46" w:rsidRPr="00631A4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6</w:t>
            </w:r>
            <w:r w:rsidRPr="00631A4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65EB9" w:rsidRPr="00D21A46" w14:paraId="570BC75B" w14:textId="77777777" w:rsidTr="00F6076A">
        <w:trPr>
          <w:trHeight w:val="270"/>
        </w:trPr>
        <w:tc>
          <w:tcPr>
            <w:tcW w:w="4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3D4CA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spartate aminotransferase, U/L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BB73E7E" w14:textId="1AD0F090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7 - 209)</w:t>
            </w:r>
          </w:p>
        </w:tc>
        <w:tc>
          <w:tcPr>
            <w:tcW w:w="2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56460" w14:textId="15988CFB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5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- 9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</w:tcPr>
          <w:p w14:paraId="4E48B9C6" w14:textId="34CA2233" w:rsidR="00365EB9" w:rsidRPr="00196F7B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38</w:t>
            </w:r>
            <w:r w:rsidRPr="00196F7B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</w:tr>
      <w:tr w:rsidR="00365EB9" w:rsidRPr="00D21A46" w14:paraId="78A8DB8E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BD382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lanine aminotransferase, U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71E202E" w14:textId="6CFACB54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0 - 217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56B97" w14:textId="7C3E4343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3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75BD4264" w14:textId="452B7B77" w:rsidR="00365EB9" w:rsidRPr="00196F7B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3</w:t>
            </w:r>
          </w:p>
        </w:tc>
      </w:tr>
      <w:tr w:rsidR="00365EB9" w:rsidRPr="00D21A46" w14:paraId="7B1AEE60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BBFB7" w14:textId="77777777" w:rsidR="00365EB9" w:rsidRPr="009C193C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38E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kaline Phosphatase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4138E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4F67CF6" w14:textId="6A10AD29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 (151 – 3147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4CD07" w14:textId="5E44CF74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1 (140 – 44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11DA3474" w14:textId="5FFC0B3E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365EB9" w:rsidRPr="00D21A46" w14:paraId="001DE051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7C778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G</w:t>
            </w:r>
            <w:r w:rsidRPr="009C193C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mma-glutamyl transpeptidase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, U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DEC2455" w14:textId="729313E8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(16 – 341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A8D46" w14:textId="34E8D7ED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 (24 – 19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6C4A7957" w14:textId="12BFCB7F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365EB9" w:rsidRPr="00D21A46" w14:paraId="3E9D0839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333182" w14:textId="77777777" w:rsidR="00365EB9" w:rsidRPr="009C193C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38E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linesterase, U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7FF16E7" w14:textId="47EA9EA0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3 (82 – 316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E797C" w14:textId="7FC6D2C7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0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25 – 3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6C2766BB" w14:textId="21C2D5E7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1</w:t>
            </w:r>
          </w:p>
        </w:tc>
      </w:tr>
      <w:tr w:rsidR="00365EB9" w:rsidRPr="00D21A46" w14:paraId="4AD7BF48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148F4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lbumin, g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E686EBE" w14:textId="7D92B7FA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2.1 - 4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D280A" w14:textId="1BDA2A19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4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31A6109A" w14:textId="4CEBD609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317</w:t>
            </w:r>
          </w:p>
        </w:tc>
      </w:tr>
      <w:tr w:rsidR="00365EB9" w:rsidRPr="00D21A46" w14:paraId="46117E4A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171B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otal bilirubin, mg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3CD3A82" w14:textId="6DE37022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A3C94" w14:textId="27C1B333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0202F22E" w14:textId="7103BB3E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9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365EB9" w:rsidRPr="00D21A46" w14:paraId="038E326E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6C3D7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rothrombin time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233C93F" w14:textId="5D579D09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1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C744A" w14:textId="3DBA4425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3C62535" w14:textId="4C1843D9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  <w:r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365EB9" w:rsidRPr="00D21A46" w14:paraId="12AB4C82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16714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Ammonia, </w:t>
            </w:r>
            <w:proofErr w:type="spellStart"/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μg</w:t>
            </w:r>
            <w:proofErr w:type="spellEnd"/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F4C17D2" w14:textId="26A9EDE8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242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ABDEB" w14:textId="63125282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24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39948B28" w14:textId="5017D342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</w:t>
            </w: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365EB9" w:rsidRPr="00D21A46" w14:paraId="79CBB684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A2DBEF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12DC4F52" w14:textId="2BA0FB31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5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1.98)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DBBB0E" w14:textId="428EE75F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2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1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000000" w:fill="FFFFFF"/>
          </w:tcPr>
          <w:p w14:paraId="10A3DFC1" w14:textId="393AA8B7" w:rsidR="00365EB9" w:rsidRPr="00216F8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6F88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216F88" w:rsidRPr="00216F8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5</w:t>
            </w:r>
          </w:p>
        </w:tc>
      </w:tr>
      <w:tr w:rsidR="00365EB9" w:rsidRPr="00D21A46" w14:paraId="3E2BE3E9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25EA21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Pr="00934F5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ood urea nitrogen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, m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/dL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2493B75A" w14:textId="4C2E1686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 (5 – 28)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EDB67C" w14:textId="13F3D6E1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(9 – 26)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000000" w:fill="FFFFFF"/>
          </w:tcPr>
          <w:p w14:paraId="277E9521" w14:textId="1D6D4C3F" w:rsidR="00365EB9" w:rsidRPr="00216F8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16F88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16F8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216F88" w:rsidRPr="00216F8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5</w:t>
            </w:r>
          </w:p>
        </w:tc>
      </w:tr>
      <w:tr w:rsidR="00365EB9" w:rsidRPr="00D21A46" w14:paraId="5280CB67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D34214" w14:textId="77777777" w:rsidR="00365EB9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ite blood cell count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, x10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µL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000000" w:fill="FFFFFF"/>
          </w:tcPr>
          <w:p w14:paraId="279ACA57" w14:textId="195CE18D" w:rsidR="00365EB9" w:rsidRPr="0041622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8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51339C" w14:textId="3B6F902F" w:rsidR="00365EB9" w:rsidRPr="0041622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Pr="0041622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5E35D6DD" w14:textId="1048A1E5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35</w:t>
            </w:r>
          </w:p>
        </w:tc>
      </w:tr>
      <w:tr w:rsidR="00365EB9" w:rsidRPr="00D21A46" w14:paraId="7F764A0E" w14:textId="77777777" w:rsidTr="00F6076A">
        <w:trPr>
          <w:trHeight w:val="36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081692" w14:textId="77777777" w:rsidR="00365EB9" w:rsidRPr="00C17741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Platelet count, x10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4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/µL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7B56A4F2" w14:textId="5A71497A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.9 -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02C3D0" w14:textId="5B695ADA" w:rsidR="00365EB9" w:rsidRPr="009244D8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Pr="009244D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000000" w:fill="FFFFFF"/>
          </w:tcPr>
          <w:p w14:paraId="731ECB9D" w14:textId="14C8F398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365EB9" w:rsidRPr="00D21A46" w14:paraId="5F1984AF" w14:textId="77777777" w:rsidTr="00F6076A">
        <w:trPr>
          <w:trHeight w:val="270"/>
        </w:trPr>
        <w:tc>
          <w:tcPr>
            <w:tcW w:w="43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803FD62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ild-Pugh sco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4C1C9402" w14:textId="349B5B28" w:rsidR="00365EB9" w:rsidRPr="00E8700D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Pr="00E870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5 – 12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F66F0DB" w14:textId="73C93489" w:rsidR="00365EB9" w:rsidRPr="00E8700D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E870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5 –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E870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2B33037C" w14:textId="376F0CFE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196F7B" w:rsidRPr="00196F7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5</w:t>
            </w:r>
          </w:p>
        </w:tc>
      </w:tr>
      <w:tr w:rsidR="00365EB9" w:rsidRPr="00D21A46" w14:paraId="317BD78C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042934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C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ld Pugh grade (A/B/C)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47ADA4DB" w14:textId="22A893A0" w:rsidR="00365EB9" w:rsidRPr="00E8700D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E870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E870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9A2DDD" w14:textId="3083044F" w:rsidR="00365EB9" w:rsidRPr="00E8700D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  <w:r w:rsidRPr="00E870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E8700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000000" w:fill="FFFFFF"/>
          </w:tcPr>
          <w:p w14:paraId="14DE5BFE" w14:textId="008E1633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86BB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586BB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Pr="00586BB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="00586BB9" w:rsidRPr="00586BB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586BB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365EB9" w:rsidRPr="00D21A46" w14:paraId="221A34A9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708D924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774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Pr="00C1774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BI score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297F3EA1" w14:textId="4326712D" w:rsidR="00365EB9" w:rsidRPr="00D91E3E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91E3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-2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-0.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 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7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1926668" w14:textId="6898C47C" w:rsidR="00365EB9" w:rsidRPr="00D91E3E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91E3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-2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5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 - -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2</w:t>
            </w:r>
            <w:r w:rsidRPr="00D91E3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000000" w:fill="FFFFFF"/>
          </w:tcPr>
          <w:p w14:paraId="386F54EF" w14:textId="01951610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271</w:t>
            </w:r>
          </w:p>
        </w:tc>
      </w:tr>
      <w:tr w:rsidR="00365EB9" w:rsidRPr="00D21A46" w14:paraId="2B5EE8FB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62F715" w14:textId="77777777" w:rsidR="00365EB9" w:rsidRPr="00C1774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</w:t>
            </w:r>
            <w:r w:rsidRPr="00C1774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BI</w:t>
            </w:r>
            <w:proofErr w:type="spellEnd"/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grade (1/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/2b</w:t>
            </w:r>
            <w:r w:rsidRPr="00C177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9ADC99B" w14:textId="418F28EE" w:rsidR="00365EB9" w:rsidRPr="00210DA3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210D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Pr="00210D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210D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1C0524" w14:textId="49705823" w:rsidR="00365EB9" w:rsidRPr="00210DA3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210D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210D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210DA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</w:tcPr>
          <w:p w14:paraId="2CFE1B02" w14:textId="32FAED1C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86BB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586BB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586BB9" w:rsidRPr="00586BB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9</w:t>
            </w:r>
          </w:p>
        </w:tc>
      </w:tr>
      <w:tr w:rsidR="00365EB9" w:rsidRPr="00D21A46" w14:paraId="655449D9" w14:textId="77777777" w:rsidTr="00F6076A">
        <w:trPr>
          <w:trHeight w:val="270"/>
        </w:trPr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1CA312" w14:textId="77777777" w:rsidR="00365EB9" w:rsidRPr="0090363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3631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Covert HE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2CA8EB17" w14:textId="32DF84E5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 (50.0)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4FAD71" w14:textId="652C69D4" w:rsid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(31.6)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000000" w:fill="FFFFFF"/>
          </w:tcPr>
          <w:p w14:paraId="76BDAAF4" w14:textId="703E7C30" w:rsidR="00365EB9" w:rsidRPr="00365EB9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86BB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</w:t>
            </w:r>
            <w:r w:rsidR="00586BB9" w:rsidRPr="00586BB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7</w:t>
            </w:r>
          </w:p>
        </w:tc>
      </w:tr>
      <w:tr w:rsidR="00365EB9" w:rsidRPr="00D21A46" w14:paraId="3354754C" w14:textId="77777777" w:rsidTr="00F6076A">
        <w:trPr>
          <w:trHeight w:val="270"/>
        </w:trPr>
        <w:tc>
          <w:tcPr>
            <w:tcW w:w="43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A209BB" w14:textId="77777777" w:rsidR="00365EB9" w:rsidRPr="00903631" w:rsidRDefault="00365EB9" w:rsidP="00365EB9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0363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CT-A, s</w:t>
            </w:r>
          </w:p>
        </w:tc>
        <w:tc>
          <w:tcPr>
            <w:tcW w:w="2835" w:type="dxa"/>
            <w:tcBorders>
              <w:left w:val="nil"/>
            </w:tcBorders>
            <w:shd w:val="clear" w:color="000000" w:fill="FFFFFF"/>
            <w:vAlign w:val="center"/>
          </w:tcPr>
          <w:p w14:paraId="7C5C4D75" w14:textId="6A240E81" w:rsidR="00365EB9" w:rsidRPr="00817C3C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5.2</w:t>
            </w:r>
            <w:r w:rsidRPr="00817C3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120.0)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C146B86" w14:textId="2F537F85" w:rsidR="00365EB9" w:rsidRPr="00817C3C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.3</w:t>
            </w:r>
            <w:r w:rsidRPr="00817C3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120.0)</w:t>
            </w:r>
          </w:p>
        </w:tc>
        <w:tc>
          <w:tcPr>
            <w:tcW w:w="2693" w:type="dxa"/>
            <w:tcBorders>
              <w:left w:val="nil"/>
            </w:tcBorders>
            <w:shd w:val="clear" w:color="000000" w:fill="FFFFFF"/>
          </w:tcPr>
          <w:p w14:paraId="366DF4C8" w14:textId="5CC556F6" w:rsidR="00365EB9" w:rsidRPr="00196F7B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50</w:t>
            </w:r>
            <w:r w:rsidRPr="00196F7B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</w:tr>
      <w:tr w:rsidR="00365EB9" w:rsidRPr="00D21A46" w14:paraId="2C80BE14" w14:textId="77777777" w:rsidTr="00F6076A">
        <w:trPr>
          <w:trHeight w:val="270"/>
        </w:trPr>
        <w:tc>
          <w:tcPr>
            <w:tcW w:w="4352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A24B9E1" w14:textId="77777777" w:rsidR="00365EB9" w:rsidRPr="004E675A" w:rsidRDefault="00365EB9" w:rsidP="00365EB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0363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 w:rsidRPr="0090363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-B, s</w:t>
            </w:r>
          </w:p>
        </w:tc>
        <w:tc>
          <w:tcPr>
            <w:tcW w:w="2835" w:type="dxa"/>
            <w:tcBorders>
              <w:left w:val="nil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7DFBBB56" w14:textId="252BC9BA" w:rsidR="00365EB9" w:rsidRPr="00780FB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9 – 180.0)</w:t>
            </w:r>
          </w:p>
        </w:tc>
        <w:tc>
          <w:tcPr>
            <w:tcW w:w="2311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3D4EC0D6" w14:textId="5D7F62EF" w:rsidR="00365EB9" w:rsidRPr="00780FB5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817C3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– 180.0)</w:t>
            </w:r>
          </w:p>
        </w:tc>
        <w:tc>
          <w:tcPr>
            <w:tcW w:w="2693" w:type="dxa"/>
            <w:tcBorders>
              <w:left w:val="nil"/>
              <w:bottom w:val="single" w:sz="18" w:space="0" w:color="auto"/>
            </w:tcBorders>
            <w:shd w:val="clear" w:color="000000" w:fill="FFFFFF"/>
          </w:tcPr>
          <w:p w14:paraId="1148AF7B" w14:textId="2ACAF5D2" w:rsidR="00365EB9" w:rsidRPr="00196F7B" w:rsidRDefault="00365EB9" w:rsidP="00365EB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6F7B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196F7B" w:rsidRPr="00196F7B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68</w:t>
            </w:r>
            <w:r w:rsidRPr="00196F7B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</w:tr>
      <w:tr w:rsidR="00084912" w:rsidRPr="00D21A46" w14:paraId="05F4480F" w14:textId="77777777" w:rsidTr="009D1D9E">
        <w:trPr>
          <w:trHeight w:val="270"/>
        </w:trPr>
        <w:tc>
          <w:tcPr>
            <w:tcW w:w="12191" w:type="dxa"/>
            <w:gridSpan w:val="4"/>
            <w:tcBorders>
              <w:top w:val="single" w:sz="18" w:space="0" w:color="auto"/>
              <w:left w:val="nil"/>
            </w:tcBorders>
            <w:shd w:val="clear" w:color="000000" w:fill="FFFFFF"/>
            <w:vAlign w:val="center"/>
          </w:tcPr>
          <w:p w14:paraId="6208C82D" w14:textId="72477BD7" w:rsidR="00084912" w:rsidRPr="000666E9" w:rsidRDefault="00B7516E" w:rsidP="009D1D9E">
            <w:pPr>
              <w:widowControl/>
              <w:jc w:val="left"/>
            </w:pPr>
            <w:r>
              <w:rPr>
                <w:kern w:val="0"/>
              </w:rPr>
              <w:t>H-SIBO, hydrogen producing small intestinal bacterial overgrowth; M-</w:t>
            </w:r>
            <w:r w:rsidR="00084912">
              <w:t xml:space="preserve">SIBO, </w:t>
            </w:r>
            <w:r>
              <w:rPr>
                <w:kern w:val="0"/>
              </w:rPr>
              <w:t xml:space="preserve">methane producing </w:t>
            </w:r>
            <w:r w:rsidR="00084912" w:rsidRPr="00934F51">
              <w:t>small intestinal bacterial overgrowth</w:t>
            </w:r>
            <w:r w:rsidR="00084912">
              <w:t xml:space="preserve">; PPI, </w:t>
            </w:r>
            <w:r w:rsidR="00084912" w:rsidRPr="00953484">
              <w:t>proton pump inhibitor</w:t>
            </w:r>
            <w:r w:rsidR="00084912">
              <w:t>; HCC, hepatocellular carcinoma;</w:t>
            </w:r>
            <w:r w:rsidR="00084912" w:rsidRPr="00934F51">
              <w:rPr>
                <w:rFonts w:hint="eastAsia"/>
              </w:rPr>
              <w:t xml:space="preserve"> </w:t>
            </w:r>
            <w:r w:rsidR="00084912">
              <w:rPr>
                <w:rFonts w:hint="eastAsia"/>
              </w:rPr>
              <w:t>A</w:t>
            </w:r>
            <w:r w:rsidR="00084912">
              <w:t xml:space="preserve">LBI, Albumin-Bilirubin; </w:t>
            </w:r>
            <w:proofErr w:type="spellStart"/>
            <w:r w:rsidR="00084912">
              <w:t>mALBI</w:t>
            </w:r>
            <w:proofErr w:type="spellEnd"/>
            <w:r w:rsidR="00084912">
              <w:t xml:space="preserve">, </w:t>
            </w:r>
            <w:r w:rsidR="00084912" w:rsidRPr="00953484">
              <w:t xml:space="preserve">modified </w:t>
            </w:r>
            <w:r w:rsidR="00084912">
              <w:rPr>
                <w:rFonts w:hint="eastAsia"/>
              </w:rPr>
              <w:t>ALBI</w:t>
            </w:r>
            <w:r w:rsidR="00084912">
              <w:t>; HE, hepatic encephalopathy; NCT, number connection test; *</w:t>
            </w:r>
            <w:r w:rsidR="00084912" w:rsidRPr="004138EB">
              <w:t>:</w:t>
            </w:r>
            <w:r w:rsidR="00084912">
              <w:t xml:space="preserve"> </w:t>
            </w:r>
            <w:r w:rsidR="00084912" w:rsidRPr="004138EB">
              <w:t>P value &lt; 0.05.</w:t>
            </w:r>
          </w:p>
        </w:tc>
      </w:tr>
    </w:tbl>
    <w:p w14:paraId="352C817D" w14:textId="09500185" w:rsidR="004D25FF" w:rsidRPr="004D335D" w:rsidRDefault="004D25FF" w:rsidP="00281CCA">
      <w:pPr>
        <w:widowControl/>
        <w:jc w:val="left"/>
      </w:pPr>
    </w:p>
    <w:sectPr w:rsidR="004D25FF" w:rsidRPr="004D335D" w:rsidSect="00084912">
      <w:pgSz w:w="16838" w:h="23811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9C378" w14:textId="77777777" w:rsidR="001B7E2C" w:rsidRDefault="001B7E2C" w:rsidP="00225F8A">
      <w:r>
        <w:separator/>
      </w:r>
    </w:p>
  </w:endnote>
  <w:endnote w:type="continuationSeparator" w:id="0">
    <w:p w14:paraId="0A8AD1FF" w14:textId="77777777" w:rsidR="001B7E2C" w:rsidRDefault="001B7E2C" w:rsidP="00225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FE255" w14:textId="77777777" w:rsidR="001B7E2C" w:rsidRDefault="001B7E2C" w:rsidP="00225F8A">
      <w:r>
        <w:separator/>
      </w:r>
    </w:p>
  </w:footnote>
  <w:footnote w:type="continuationSeparator" w:id="0">
    <w:p w14:paraId="3AC9C795" w14:textId="77777777" w:rsidR="001B7E2C" w:rsidRDefault="001B7E2C" w:rsidP="00225F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93162"/>
    <w:multiLevelType w:val="hybridMultilevel"/>
    <w:tmpl w:val="B5A62E0E"/>
    <w:lvl w:ilvl="0" w:tplc="15D2937E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7D5D7F"/>
    <w:multiLevelType w:val="hybridMultilevel"/>
    <w:tmpl w:val="B992A236"/>
    <w:lvl w:ilvl="0" w:tplc="72DE2868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507718"/>
    <w:multiLevelType w:val="hybridMultilevel"/>
    <w:tmpl w:val="B05C5B62"/>
    <w:lvl w:ilvl="0" w:tplc="62246E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0664730"/>
    <w:multiLevelType w:val="hybridMultilevel"/>
    <w:tmpl w:val="3B1AA8D2"/>
    <w:lvl w:ilvl="0" w:tplc="70FE56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292A27"/>
    <w:multiLevelType w:val="hybridMultilevel"/>
    <w:tmpl w:val="ACDCFF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3D4A14"/>
    <w:multiLevelType w:val="hybridMultilevel"/>
    <w:tmpl w:val="1C8EDB74"/>
    <w:lvl w:ilvl="0" w:tplc="485A39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62D788E"/>
    <w:multiLevelType w:val="hybridMultilevel"/>
    <w:tmpl w:val="7A1E63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F586484"/>
    <w:multiLevelType w:val="hybridMultilevel"/>
    <w:tmpl w:val="E8360E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5"/>
  </w:num>
  <w:num w:numId="5">
    <w:abstractNumId w:val="1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hyphenationZone w:val="283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MzQ3MDQwNDIAUko6SsGpxcWZ+XkgBea1AIVOaE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614FE"/>
    <w:rsid w:val="00001178"/>
    <w:rsid w:val="00010320"/>
    <w:rsid w:val="00011BA5"/>
    <w:rsid w:val="00015DB0"/>
    <w:rsid w:val="00032C78"/>
    <w:rsid w:val="00034D32"/>
    <w:rsid w:val="00042B6F"/>
    <w:rsid w:val="00047588"/>
    <w:rsid w:val="00061884"/>
    <w:rsid w:val="00065516"/>
    <w:rsid w:val="00065E6E"/>
    <w:rsid w:val="00066B64"/>
    <w:rsid w:val="000714B5"/>
    <w:rsid w:val="00077CF5"/>
    <w:rsid w:val="00084912"/>
    <w:rsid w:val="00090133"/>
    <w:rsid w:val="000932FC"/>
    <w:rsid w:val="00095583"/>
    <w:rsid w:val="00095A72"/>
    <w:rsid w:val="00095F07"/>
    <w:rsid w:val="000A077F"/>
    <w:rsid w:val="000A0E65"/>
    <w:rsid w:val="000A1E82"/>
    <w:rsid w:val="000A5493"/>
    <w:rsid w:val="000A67F0"/>
    <w:rsid w:val="000B6B6E"/>
    <w:rsid w:val="000B714F"/>
    <w:rsid w:val="000C0F2E"/>
    <w:rsid w:val="000C2511"/>
    <w:rsid w:val="000C4291"/>
    <w:rsid w:val="000C54ED"/>
    <w:rsid w:val="000D1621"/>
    <w:rsid w:val="000D7718"/>
    <w:rsid w:val="000E58AA"/>
    <w:rsid w:val="000E76B2"/>
    <w:rsid w:val="000F217C"/>
    <w:rsid w:val="0010010A"/>
    <w:rsid w:val="00104AD5"/>
    <w:rsid w:val="00114EA1"/>
    <w:rsid w:val="001209A2"/>
    <w:rsid w:val="00120B9B"/>
    <w:rsid w:val="00121B54"/>
    <w:rsid w:val="0012276E"/>
    <w:rsid w:val="00130174"/>
    <w:rsid w:val="00130AED"/>
    <w:rsid w:val="0013133A"/>
    <w:rsid w:val="001334E9"/>
    <w:rsid w:val="00136AA9"/>
    <w:rsid w:val="001610E7"/>
    <w:rsid w:val="00176F85"/>
    <w:rsid w:val="00184965"/>
    <w:rsid w:val="00187114"/>
    <w:rsid w:val="00192DB8"/>
    <w:rsid w:val="00195C9D"/>
    <w:rsid w:val="00196F7B"/>
    <w:rsid w:val="001A0162"/>
    <w:rsid w:val="001A4156"/>
    <w:rsid w:val="001A7673"/>
    <w:rsid w:val="001B492D"/>
    <w:rsid w:val="001B7E2C"/>
    <w:rsid w:val="001C789A"/>
    <w:rsid w:val="001D1A30"/>
    <w:rsid w:val="001D46B3"/>
    <w:rsid w:val="001D4AA6"/>
    <w:rsid w:val="001D4DB7"/>
    <w:rsid w:val="001D751F"/>
    <w:rsid w:val="001D7780"/>
    <w:rsid w:val="001E0CA9"/>
    <w:rsid w:val="001E58BF"/>
    <w:rsid w:val="001F4507"/>
    <w:rsid w:val="001F7E30"/>
    <w:rsid w:val="0020097B"/>
    <w:rsid w:val="00203AF3"/>
    <w:rsid w:val="0020454A"/>
    <w:rsid w:val="00205EAB"/>
    <w:rsid w:val="00207AA5"/>
    <w:rsid w:val="0021348A"/>
    <w:rsid w:val="00216D09"/>
    <w:rsid w:val="00216F88"/>
    <w:rsid w:val="0021703C"/>
    <w:rsid w:val="00220116"/>
    <w:rsid w:val="00221934"/>
    <w:rsid w:val="00223620"/>
    <w:rsid w:val="00225F8A"/>
    <w:rsid w:val="00231D62"/>
    <w:rsid w:val="00243C49"/>
    <w:rsid w:val="002446D5"/>
    <w:rsid w:val="00250B1A"/>
    <w:rsid w:val="00254D81"/>
    <w:rsid w:val="00256704"/>
    <w:rsid w:val="00265C4D"/>
    <w:rsid w:val="00273BFA"/>
    <w:rsid w:val="00281CCA"/>
    <w:rsid w:val="00291B4E"/>
    <w:rsid w:val="00292AA4"/>
    <w:rsid w:val="002A3560"/>
    <w:rsid w:val="002A3990"/>
    <w:rsid w:val="002A597A"/>
    <w:rsid w:val="002B0CD7"/>
    <w:rsid w:val="002B4177"/>
    <w:rsid w:val="002C0832"/>
    <w:rsid w:val="002C207F"/>
    <w:rsid w:val="002C5C28"/>
    <w:rsid w:val="002C6DF2"/>
    <w:rsid w:val="002D52C8"/>
    <w:rsid w:val="002E33C3"/>
    <w:rsid w:val="002F05F3"/>
    <w:rsid w:val="002F0AAD"/>
    <w:rsid w:val="002F37FF"/>
    <w:rsid w:val="002F6C71"/>
    <w:rsid w:val="002F7490"/>
    <w:rsid w:val="00301D7A"/>
    <w:rsid w:val="00303A6C"/>
    <w:rsid w:val="0030553B"/>
    <w:rsid w:val="0031060E"/>
    <w:rsid w:val="003149D4"/>
    <w:rsid w:val="00315E2D"/>
    <w:rsid w:val="0032529D"/>
    <w:rsid w:val="00327D7C"/>
    <w:rsid w:val="003307F0"/>
    <w:rsid w:val="003404B5"/>
    <w:rsid w:val="003412CF"/>
    <w:rsid w:val="003522D6"/>
    <w:rsid w:val="00355A38"/>
    <w:rsid w:val="00356ECD"/>
    <w:rsid w:val="00363120"/>
    <w:rsid w:val="00365EB9"/>
    <w:rsid w:val="00372A73"/>
    <w:rsid w:val="00373D97"/>
    <w:rsid w:val="003803CE"/>
    <w:rsid w:val="00381859"/>
    <w:rsid w:val="0038712B"/>
    <w:rsid w:val="003927A6"/>
    <w:rsid w:val="0039287F"/>
    <w:rsid w:val="00392DBA"/>
    <w:rsid w:val="003A395B"/>
    <w:rsid w:val="003A53DC"/>
    <w:rsid w:val="003B4B64"/>
    <w:rsid w:val="003B6F23"/>
    <w:rsid w:val="003C4A78"/>
    <w:rsid w:val="003D2D2D"/>
    <w:rsid w:val="003D426C"/>
    <w:rsid w:val="003D6C2D"/>
    <w:rsid w:val="003E05BD"/>
    <w:rsid w:val="003E7E01"/>
    <w:rsid w:val="003F74C3"/>
    <w:rsid w:val="003F7994"/>
    <w:rsid w:val="004014E4"/>
    <w:rsid w:val="004108BD"/>
    <w:rsid w:val="004201FE"/>
    <w:rsid w:val="00422F8B"/>
    <w:rsid w:val="00425681"/>
    <w:rsid w:val="0044084C"/>
    <w:rsid w:val="00441236"/>
    <w:rsid w:val="00444040"/>
    <w:rsid w:val="00446D18"/>
    <w:rsid w:val="00452C18"/>
    <w:rsid w:val="004608D2"/>
    <w:rsid w:val="00460C29"/>
    <w:rsid w:val="00464385"/>
    <w:rsid w:val="00480057"/>
    <w:rsid w:val="00484264"/>
    <w:rsid w:val="004A06A1"/>
    <w:rsid w:val="004A2A30"/>
    <w:rsid w:val="004B07E9"/>
    <w:rsid w:val="004B31FB"/>
    <w:rsid w:val="004B5015"/>
    <w:rsid w:val="004C3717"/>
    <w:rsid w:val="004D00C8"/>
    <w:rsid w:val="004D25FF"/>
    <w:rsid w:val="004D335D"/>
    <w:rsid w:val="004E2288"/>
    <w:rsid w:val="004E5C94"/>
    <w:rsid w:val="004E7649"/>
    <w:rsid w:val="004F10C8"/>
    <w:rsid w:val="0050226D"/>
    <w:rsid w:val="00502949"/>
    <w:rsid w:val="0050734D"/>
    <w:rsid w:val="0052191E"/>
    <w:rsid w:val="00527FCE"/>
    <w:rsid w:val="0053584A"/>
    <w:rsid w:val="0053592C"/>
    <w:rsid w:val="00535978"/>
    <w:rsid w:val="0053632E"/>
    <w:rsid w:val="0054234D"/>
    <w:rsid w:val="005425CE"/>
    <w:rsid w:val="005441E2"/>
    <w:rsid w:val="005522D1"/>
    <w:rsid w:val="00552B12"/>
    <w:rsid w:val="00561BC3"/>
    <w:rsid w:val="00576452"/>
    <w:rsid w:val="005764C0"/>
    <w:rsid w:val="00586BB9"/>
    <w:rsid w:val="005A186C"/>
    <w:rsid w:val="005A3968"/>
    <w:rsid w:val="005A73FE"/>
    <w:rsid w:val="005B69DE"/>
    <w:rsid w:val="005C7A3C"/>
    <w:rsid w:val="005D3581"/>
    <w:rsid w:val="005E1758"/>
    <w:rsid w:val="005E29DA"/>
    <w:rsid w:val="005E3128"/>
    <w:rsid w:val="005F48B0"/>
    <w:rsid w:val="00602081"/>
    <w:rsid w:val="00604752"/>
    <w:rsid w:val="00606F04"/>
    <w:rsid w:val="00620161"/>
    <w:rsid w:val="00623510"/>
    <w:rsid w:val="00623CEC"/>
    <w:rsid w:val="0063082B"/>
    <w:rsid w:val="00630CC2"/>
    <w:rsid w:val="00631A46"/>
    <w:rsid w:val="00631A55"/>
    <w:rsid w:val="0063500B"/>
    <w:rsid w:val="00637C69"/>
    <w:rsid w:val="00637CA8"/>
    <w:rsid w:val="00641A34"/>
    <w:rsid w:val="00641D12"/>
    <w:rsid w:val="00662D53"/>
    <w:rsid w:val="0066476D"/>
    <w:rsid w:val="00665B1F"/>
    <w:rsid w:val="0067023A"/>
    <w:rsid w:val="00673958"/>
    <w:rsid w:val="00675DE8"/>
    <w:rsid w:val="006805D1"/>
    <w:rsid w:val="00680F27"/>
    <w:rsid w:val="00681901"/>
    <w:rsid w:val="006820BE"/>
    <w:rsid w:val="00693292"/>
    <w:rsid w:val="006A06AC"/>
    <w:rsid w:val="006A1A7D"/>
    <w:rsid w:val="006A2B6E"/>
    <w:rsid w:val="006A2E4E"/>
    <w:rsid w:val="006A6770"/>
    <w:rsid w:val="006A78A6"/>
    <w:rsid w:val="006B0FCC"/>
    <w:rsid w:val="006B3B8D"/>
    <w:rsid w:val="006B43BC"/>
    <w:rsid w:val="006B7E11"/>
    <w:rsid w:val="006C2325"/>
    <w:rsid w:val="006C62E4"/>
    <w:rsid w:val="006F03F1"/>
    <w:rsid w:val="006F28CA"/>
    <w:rsid w:val="00704F86"/>
    <w:rsid w:val="00713799"/>
    <w:rsid w:val="007179BC"/>
    <w:rsid w:val="00727C11"/>
    <w:rsid w:val="00730396"/>
    <w:rsid w:val="007303F7"/>
    <w:rsid w:val="00730FCC"/>
    <w:rsid w:val="00743E46"/>
    <w:rsid w:val="00744D27"/>
    <w:rsid w:val="00744E5B"/>
    <w:rsid w:val="00751388"/>
    <w:rsid w:val="0075247E"/>
    <w:rsid w:val="0075250A"/>
    <w:rsid w:val="00755086"/>
    <w:rsid w:val="00760EE8"/>
    <w:rsid w:val="0076684F"/>
    <w:rsid w:val="00772E56"/>
    <w:rsid w:val="00781F32"/>
    <w:rsid w:val="007835BC"/>
    <w:rsid w:val="0079695A"/>
    <w:rsid w:val="007A507C"/>
    <w:rsid w:val="007A6D95"/>
    <w:rsid w:val="007B387A"/>
    <w:rsid w:val="007C0370"/>
    <w:rsid w:val="007E4AE0"/>
    <w:rsid w:val="007E5C02"/>
    <w:rsid w:val="007F6333"/>
    <w:rsid w:val="00801A80"/>
    <w:rsid w:val="00802913"/>
    <w:rsid w:val="00811DD9"/>
    <w:rsid w:val="00815344"/>
    <w:rsid w:val="00815F13"/>
    <w:rsid w:val="00831BA8"/>
    <w:rsid w:val="0083795F"/>
    <w:rsid w:val="00841338"/>
    <w:rsid w:val="00841448"/>
    <w:rsid w:val="008457C5"/>
    <w:rsid w:val="00845B69"/>
    <w:rsid w:val="00850491"/>
    <w:rsid w:val="008614FE"/>
    <w:rsid w:val="00861D22"/>
    <w:rsid w:val="0086466A"/>
    <w:rsid w:val="00871F62"/>
    <w:rsid w:val="00874DD7"/>
    <w:rsid w:val="00877099"/>
    <w:rsid w:val="008873BC"/>
    <w:rsid w:val="00897C78"/>
    <w:rsid w:val="008B012F"/>
    <w:rsid w:val="008B2F5E"/>
    <w:rsid w:val="008B3C53"/>
    <w:rsid w:val="008B4696"/>
    <w:rsid w:val="008C2A50"/>
    <w:rsid w:val="008D6687"/>
    <w:rsid w:val="00902B44"/>
    <w:rsid w:val="00905ED5"/>
    <w:rsid w:val="00923E63"/>
    <w:rsid w:val="00933836"/>
    <w:rsid w:val="00935FF5"/>
    <w:rsid w:val="0093637A"/>
    <w:rsid w:val="009417F2"/>
    <w:rsid w:val="0094396C"/>
    <w:rsid w:val="0094654D"/>
    <w:rsid w:val="00957F4B"/>
    <w:rsid w:val="009605CD"/>
    <w:rsid w:val="00966CB4"/>
    <w:rsid w:val="00967D1F"/>
    <w:rsid w:val="009747F7"/>
    <w:rsid w:val="00993091"/>
    <w:rsid w:val="00993673"/>
    <w:rsid w:val="009A0E93"/>
    <w:rsid w:val="009A21D8"/>
    <w:rsid w:val="009A44A0"/>
    <w:rsid w:val="009B7FD1"/>
    <w:rsid w:val="009C6F13"/>
    <w:rsid w:val="009D2FF9"/>
    <w:rsid w:val="009E3F9F"/>
    <w:rsid w:val="00A00159"/>
    <w:rsid w:val="00A01EFB"/>
    <w:rsid w:val="00A06811"/>
    <w:rsid w:val="00A11F1D"/>
    <w:rsid w:val="00A15AA8"/>
    <w:rsid w:val="00A20345"/>
    <w:rsid w:val="00A2051B"/>
    <w:rsid w:val="00A20DEE"/>
    <w:rsid w:val="00A21174"/>
    <w:rsid w:val="00A21D5C"/>
    <w:rsid w:val="00A263D5"/>
    <w:rsid w:val="00A264CB"/>
    <w:rsid w:val="00A27322"/>
    <w:rsid w:val="00A3011D"/>
    <w:rsid w:val="00A351DF"/>
    <w:rsid w:val="00A376A3"/>
    <w:rsid w:val="00A40C93"/>
    <w:rsid w:val="00A5176D"/>
    <w:rsid w:val="00A5381E"/>
    <w:rsid w:val="00A5631B"/>
    <w:rsid w:val="00A5678D"/>
    <w:rsid w:val="00A577E5"/>
    <w:rsid w:val="00A60573"/>
    <w:rsid w:val="00A71D18"/>
    <w:rsid w:val="00A806F1"/>
    <w:rsid w:val="00A81FF5"/>
    <w:rsid w:val="00A83953"/>
    <w:rsid w:val="00A95D67"/>
    <w:rsid w:val="00A96DAF"/>
    <w:rsid w:val="00AA1FE0"/>
    <w:rsid w:val="00AA5614"/>
    <w:rsid w:val="00AA74C8"/>
    <w:rsid w:val="00AB1103"/>
    <w:rsid w:val="00AB1EEF"/>
    <w:rsid w:val="00AB291E"/>
    <w:rsid w:val="00AB29F9"/>
    <w:rsid w:val="00AB2BB9"/>
    <w:rsid w:val="00AB47E3"/>
    <w:rsid w:val="00AB4FAB"/>
    <w:rsid w:val="00AC1CB0"/>
    <w:rsid w:val="00AC490F"/>
    <w:rsid w:val="00AD46F1"/>
    <w:rsid w:val="00AD7556"/>
    <w:rsid w:val="00AE4C99"/>
    <w:rsid w:val="00AE6337"/>
    <w:rsid w:val="00AE70BB"/>
    <w:rsid w:val="00AF6E09"/>
    <w:rsid w:val="00AF7DE8"/>
    <w:rsid w:val="00B0700F"/>
    <w:rsid w:val="00B178AC"/>
    <w:rsid w:val="00B21AE2"/>
    <w:rsid w:val="00B222F0"/>
    <w:rsid w:val="00B2376D"/>
    <w:rsid w:val="00B238DB"/>
    <w:rsid w:val="00B23A3C"/>
    <w:rsid w:val="00B248F6"/>
    <w:rsid w:val="00B430E3"/>
    <w:rsid w:val="00B5665B"/>
    <w:rsid w:val="00B61A1E"/>
    <w:rsid w:val="00B622CB"/>
    <w:rsid w:val="00B650E0"/>
    <w:rsid w:val="00B701C4"/>
    <w:rsid w:val="00B70EC8"/>
    <w:rsid w:val="00B71A83"/>
    <w:rsid w:val="00B7516E"/>
    <w:rsid w:val="00B773CB"/>
    <w:rsid w:val="00B77FF3"/>
    <w:rsid w:val="00B86121"/>
    <w:rsid w:val="00B97E0E"/>
    <w:rsid w:val="00BA4FD7"/>
    <w:rsid w:val="00BA50A1"/>
    <w:rsid w:val="00BB2096"/>
    <w:rsid w:val="00BB6B05"/>
    <w:rsid w:val="00BD4B63"/>
    <w:rsid w:val="00BD5DDD"/>
    <w:rsid w:val="00BD6FA0"/>
    <w:rsid w:val="00BD7FCE"/>
    <w:rsid w:val="00BE419A"/>
    <w:rsid w:val="00BE524F"/>
    <w:rsid w:val="00BE6E3D"/>
    <w:rsid w:val="00BF3337"/>
    <w:rsid w:val="00C11F0E"/>
    <w:rsid w:val="00C120D3"/>
    <w:rsid w:val="00C23D63"/>
    <w:rsid w:val="00C30BEB"/>
    <w:rsid w:val="00C34CC3"/>
    <w:rsid w:val="00C36188"/>
    <w:rsid w:val="00C43257"/>
    <w:rsid w:val="00C43728"/>
    <w:rsid w:val="00C5731A"/>
    <w:rsid w:val="00C6754C"/>
    <w:rsid w:val="00C71E3E"/>
    <w:rsid w:val="00C73117"/>
    <w:rsid w:val="00C77F08"/>
    <w:rsid w:val="00C86A71"/>
    <w:rsid w:val="00C91694"/>
    <w:rsid w:val="00C91B6C"/>
    <w:rsid w:val="00C95776"/>
    <w:rsid w:val="00CA22BC"/>
    <w:rsid w:val="00CA3529"/>
    <w:rsid w:val="00CB133B"/>
    <w:rsid w:val="00CB1731"/>
    <w:rsid w:val="00CB66C5"/>
    <w:rsid w:val="00CB7667"/>
    <w:rsid w:val="00CC2704"/>
    <w:rsid w:val="00CC343E"/>
    <w:rsid w:val="00CC6BF4"/>
    <w:rsid w:val="00CC7375"/>
    <w:rsid w:val="00CE2241"/>
    <w:rsid w:val="00CF46C5"/>
    <w:rsid w:val="00CF4E09"/>
    <w:rsid w:val="00D002F1"/>
    <w:rsid w:val="00D0231F"/>
    <w:rsid w:val="00D05020"/>
    <w:rsid w:val="00D12922"/>
    <w:rsid w:val="00D21B7D"/>
    <w:rsid w:val="00D27DD2"/>
    <w:rsid w:val="00D31121"/>
    <w:rsid w:val="00D3405B"/>
    <w:rsid w:val="00D34C56"/>
    <w:rsid w:val="00D368F7"/>
    <w:rsid w:val="00D416BA"/>
    <w:rsid w:val="00D41D02"/>
    <w:rsid w:val="00D50056"/>
    <w:rsid w:val="00D526FD"/>
    <w:rsid w:val="00D56B4B"/>
    <w:rsid w:val="00D5754E"/>
    <w:rsid w:val="00D63F73"/>
    <w:rsid w:val="00D707EB"/>
    <w:rsid w:val="00D7095A"/>
    <w:rsid w:val="00D71304"/>
    <w:rsid w:val="00D73832"/>
    <w:rsid w:val="00D8576D"/>
    <w:rsid w:val="00D94D10"/>
    <w:rsid w:val="00D958C8"/>
    <w:rsid w:val="00DA171A"/>
    <w:rsid w:val="00DB062C"/>
    <w:rsid w:val="00DB37E7"/>
    <w:rsid w:val="00DB7308"/>
    <w:rsid w:val="00DC1A4A"/>
    <w:rsid w:val="00DD6F73"/>
    <w:rsid w:val="00DE0071"/>
    <w:rsid w:val="00DE01CD"/>
    <w:rsid w:val="00DE09C6"/>
    <w:rsid w:val="00DF2FD5"/>
    <w:rsid w:val="00E04A4C"/>
    <w:rsid w:val="00E05296"/>
    <w:rsid w:val="00E131CC"/>
    <w:rsid w:val="00E21581"/>
    <w:rsid w:val="00E44A95"/>
    <w:rsid w:val="00E45468"/>
    <w:rsid w:val="00E46CC5"/>
    <w:rsid w:val="00E51B69"/>
    <w:rsid w:val="00E63935"/>
    <w:rsid w:val="00E63D62"/>
    <w:rsid w:val="00E70B39"/>
    <w:rsid w:val="00E71A80"/>
    <w:rsid w:val="00E81D51"/>
    <w:rsid w:val="00E85093"/>
    <w:rsid w:val="00E922CB"/>
    <w:rsid w:val="00EB3101"/>
    <w:rsid w:val="00EC06EB"/>
    <w:rsid w:val="00EC431D"/>
    <w:rsid w:val="00ED005E"/>
    <w:rsid w:val="00ED2E47"/>
    <w:rsid w:val="00ED3549"/>
    <w:rsid w:val="00EE324B"/>
    <w:rsid w:val="00EE36B9"/>
    <w:rsid w:val="00EE41F0"/>
    <w:rsid w:val="00EF6287"/>
    <w:rsid w:val="00F01DE0"/>
    <w:rsid w:val="00F042BA"/>
    <w:rsid w:val="00F05EEB"/>
    <w:rsid w:val="00F406E5"/>
    <w:rsid w:val="00F46B6B"/>
    <w:rsid w:val="00F529BE"/>
    <w:rsid w:val="00F533C6"/>
    <w:rsid w:val="00F5422E"/>
    <w:rsid w:val="00F625A4"/>
    <w:rsid w:val="00F70D43"/>
    <w:rsid w:val="00F758DB"/>
    <w:rsid w:val="00F82861"/>
    <w:rsid w:val="00F84793"/>
    <w:rsid w:val="00F87E34"/>
    <w:rsid w:val="00F90306"/>
    <w:rsid w:val="00F904DF"/>
    <w:rsid w:val="00F96743"/>
    <w:rsid w:val="00FA4C03"/>
    <w:rsid w:val="00FA56F9"/>
    <w:rsid w:val="00FB52FA"/>
    <w:rsid w:val="00FB6194"/>
    <w:rsid w:val="00FC41FF"/>
    <w:rsid w:val="00FC5629"/>
    <w:rsid w:val="00FD4CF8"/>
    <w:rsid w:val="00FD6D0A"/>
    <w:rsid w:val="00FE03AC"/>
    <w:rsid w:val="00FE1EA6"/>
    <w:rsid w:val="00FE2F8C"/>
    <w:rsid w:val="00FF17B6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C7E221"/>
  <w15:chartTrackingRefBased/>
  <w15:docId w15:val="{4700E16D-8A12-47E8-B7CA-8BA735E3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491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8491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0849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084912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rsid w:val="00084912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rsid w:val="00084912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rsid w:val="00084912"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rsid w:val="00084912"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rsid w:val="00084912"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F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5F8A"/>
  </w:style>
  <w:style w:type="paragraph" w:styleId="a5">
    <w:name w:val="footer"/>
    <w:basedOn w:val="a"/>
    <w:link w:val="a6"/>
    <w:uiPriority w:val="99"/>
    <w:unhideWhenUsed/>
    <w:rsid w:val="00225F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5F8A"/>
  </w:style>
  <w:style w:type="paragraph" w:styleId="a7">
    <w:name w:val="List Paragraph"/>
    <w:basedOn w:val="a"/>
    <w:uiPriority w:val="34"/>
    <w:qFormat/>
    <w:rsid w:val="00F758DB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62351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62351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623510"/>
  </w:style>
  <w:style w:type="paragraph" w:styleId="ab">
    <w:name w:val="annotation subject"/>
    <w:basedOn w:val="a9"/>
    <w:next w:val="a9"/>
    <w:link w:val="ac"/>
    <w:uiPriority w:val="99"/>
    <w:semiHidden/>
    <w:unhideWhenUsed/>
    <w:rsid w:val="0062351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23510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406E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406E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06E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406E5"/>
    <w:rPr>
      <w:rFonts w:ascii="Century" w:hAnsi="Century"/>
      <w:noProof/>
      <w:sz w:val="20"/>
    </w:rPr>
  </w:style>
  <w:style w:type="character" w:styleId="ad">
    <w:name w:val="Hyperlink"/>
    <w:basedOn w:val="a0"/>
    <w:uiPriority w:val="99"/>
    <w:unhideWhenUsed/>
    <w:rsid w:val="001F4507"/>
    <w:rPr>
      <w:color w:val="0000FF"/>
      <w:u w:val="single"/>
    </w:rPr>
  </w:style>
  <w:style w:type="paragraph" w:styleId="ae">
    <w:name w:val="Balloon Text"/>
    <w:basedOn w:val="a"/>
    <w:link w:val="af"/>
    <w:uiPriority w:val="99"/>
    <w:semiHidden/>
    <w:unhideWhenUsed/>
    <w:rsid w:val="00E51B69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51B69"/>
    <w:rPr>
      <w:rFonts w:ascii="Segoe UI" w:hAnsi="Segoe UI" w:cs="Segoe U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08491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084912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084912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084912"/>
    <w:rPr>
      <w:b/>
      <w:bCs/>
    </w:rPr>
  </w:style>
  <w:style w:type="character" w:customStyle="1" w:styleId="50">
    <w:name w:val="見出し 5 (文字)"/>
    <w:basedOn w:val="a0"/>
    <w:link w:val="5"/>
    <w:uiPriority w:val="9"/>
    <w:rsid w:val="00084912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sid w:val="00084912"/>
    <w:rPr>
      <w:b/>
      <w:bCs/>
    </w:rPr>
  </w:style>
  <w:style w:type="character" w:customStyle="1" w:styleId="70">
    <w:name w:val="見出し 7 (文字)"/>
    <w:basedOn w:val="a0"/>
    <w:link w:val="7"/>
    <w:uiPriority w:val="9"/>
    <w:rsid w:val="00084912"/>
  </w:style>
  <w:style w:type="character" w:customStyle="1" w:styleId="80">
    <w:name w:val="見出し 8 (文字)"/>
    <w:basedOn w:val="a0"/>
    <w:link w:val="8"/>
    <w:uiPriority w:val="9"/>
    <w:rsid w:val="00084912"/>
  </w:style>
  <w:style w:type="character" w:customStyle="1" w:styleId="90">
    <w:name w:val="見出し 9 (文字)"/>
    <w:basedOn w:val="a0"/>
    <w:link w:val="9"/>
    <w:uiPriority w:val="9"/>
    <w:rsid w:val="00084912"/>
  </w:style>
  <w:style w:type="paragraph" w:styleId="af0">
    <w:name w:val="Title"/>
    <w:basedOn w:val="a"/>
    <w:next w:val="a"/>
    <w:link w:val="af1"/>
    <w:uiPriority w:val="10"/>
    <w:qFormat/>
    <w:rsid w:val="00084912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1">
    <w:name w:val="表題 (文字)"/>
    <w:basedOn w:val="a0"/>
    <w:link w:val="af0"/>
    <w:uiPriority w:val="10"/>
    <w:rsid w:val="00084912"/>
    <w:rPr>
      <w:rFonts w:asciiTheme="majorHAnsi" w:eastAsia="ＭＳ ゴシック" w:hAnsiTheme="majorHAnsi" w:cstheme="majorBidi"/>
      <w:sz w:val="32"/>
      <w:szCs w:val="32"/>
    </w:rPr>
  </w:style>
  <w:style w:type="paragraph" w:styleId="af2">
    <w:name w:val="Subtitle"/>
    <w:basedOn w:val="a"/>
    <w:next w:val="a"/>
    <w:link w:val="af3"/>
    <w:uiPriority w:val="11"/>
    <w:qFormat/>
    <w:rsid w:val="000849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3">
    <w:name w:val="副題 (文字)"/>
    <w:basedOn w:val="a0"/>
    <w:link w:val="af2"/>
    <w:uiPriority w:val="11"/>
    <w:rsid w:val="00084912"/>
    <w:rPr>
      <w:rFonts w:asciiTheme="majorHAnsi" w:eastAsia="ＭＳ ゴシック" w:hAnsiTheme="majorHAnsi" w:cstheme="majorBidi"/>
      <w:sz w:val="24"/>
      <w:szCs w:val="24"/>
    </w:rPr>
  </w:style>
  <w:style w:type="character" w:styleId="af4">
    <w:name w:val="Subtle Emphasis"/>
    <w:basedOn w:val="a0"/>
    <w:uiPriority w:val="19"/>
    <w:qFormat/>
    <w:rsid w:val="00084912"/>
    <w:rPr>
      <w:i/>
      <w:iCs/>
      <w:color w:val="808080" w:themeColor="text1" w:themeTint="7F"/>
    </w:rPr>
  </w:style>
  <w:style w:type="character" w:styleId="af5">
    <w:name w:val="Emphasis"/>
    <w:basedOn w:val="a0"/>
    <w:uiPriority w:val="20"/>
    <w:qFormat/>
    <w:rsid w:val="00084912"/>
    <w:rPr>
      <w:i/>
      <w:iCs/>
    </w:rPr>
  </w:style>
  <w:style w:type="character" w:styleId="21">
    <w:name w:val="Intense Emphasis"/>
    <w:basedOn w:val="a0"/>
    <w:uiPriority w:val="21"/>
    <w:qFormat/>
    <w:rsid w:val="00084912"/>
    <w:rPr>
      <w:b/>
      <w:bCs/>
      <w:i/>
      <w:iCs/>
      <w:color w:val="4472C4" w:themeColor="accent1"/>
    </w:rPr>
  </w:style>
  <w:style w:type="character" w:styleId="af6">
    <w:name w:val="Strong"/>
    <w:basedOn w:val="a0"/>
    <w:uiPriority w:val="22"/>
    <w:qFormat/>
    <w:rsid w:val="00084912"/>
    <w:rPr>
      <w:b/>
      <w:bCs/>
    </w:rPr>
  </w:style>
  <w:style w:type="paragraph" w:styleId="af7">
    <w:name w:val="Quote"/>
    <w:basedOn w:val="a"/>
    <w:next w:val="a"/>
    <w:link w:val="af8"/>
    <w:uiPriority w:val="29"/>
    <w:qFormat/>
    <w:rsid w:val="00084912"/>
    <w:rPr>
      <w:i/>
      <w:iCs/>
      <w:color w:val="000000" w:themeColor="text1"/>
    </w:rPr>
  </w:style>
  <w:style w:type="character" w:customStyle="1" w:styleId="af8">
    <w:name w:val="引用文 (文字)"/>
    <w:basedOn w:val="a0"/>
    <w:link w:val="af7"/>
    <w:uiPriority w:val="29"/>
    <w:rsid w:val="00084912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rsid w:val="0008491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23">
    <w:name w:val="引用文 2 (文字)"/>
    <w:basedOn w:val="a0"/>
    <w:link w:val="22"/>
    <w:uiPriority w:val="30"/>
    <w:rsid w:val="00084912"/>
    <w:rPr>
      <w:b/>
      <w:bCs/>
      <w:i/>
      <w:iCs/>
      <w:color w:val="4472C4" w:themeColor="accent1"/>
    </w:rPr>
  </w:style>
  <w:style w:type="character" w:styleId="af9">
    <w:name w:val="Subtle Reference"/>
    <w:basedOn w:val="a0"/>
    <w:uiPriority w:val="31"/>
    <w:qFormat/>
    <w:rsid w:val="00084912"/>
    <w:rPr>
      <w:smallCaps/>
      <w:color w:val="ED7D31" w:themeColor="accent2"/>
      <w:u w:val="single"/>
    </w:rPr>
  </w:style>
  <w:style w:type="character" w:styleId="24">
    <w:name w:val="Intense Reference"/>
    <w:basedOn w:val="a0"/>
    <w:uiPriority w:val="32"/>
    <w:qFormat/>
    <w:rsid w:val="00084912"/>
    <w:rPr>
      <w:b/>
      <w:bCs/>
      <w:smallCaps/>
      <w:color w:val="ED7D31" w:themeColor="accent2"/>
      <w:spacing w:val="5"/>
      <w:u w:val="single"/>
    </w:rPr>
  </w:style>
  <w:style w:type="character" w:styleId="afa">
    <w:name w:val="Book Title"/>
    <w:basedOn w:val="a0"/>
    <w:uiPriority w:val="33"/>
    <w:qFormat/>
    <w:rsid w:val="00084912"/>
    <w:rPr>
      <w:b/>
      <w:bCs/>
      <w:smallCaps/>
      <w:spacing w:val="5"/>
    </w:rPr>
  </w:style>
  <w:style w:type="character" w:styleId="afb">
    <w:name w:val="FollowedHyperlink"/>
    <w:basedOn w:val="a0"/>
    <w:uiPriority w:val="99"/>
    <w:unhideWhenUsed/>
    <w:rsid w:val="00084912"/>
    <w:rPr>
      <w:color w:val="954F72" w:themeColor="followedHyperlink"/>
      <w:u w:val="single"/>
    </w:rPr>
  </w:style>
  <w:style w:type="table" w:styleId="afc">
    <w:name w:val="Table Grid"/>
    <w:basedOn w:val="a1"/>
    <w:uiPriority w:val="59"/>
    <w:rsid w:val="00084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3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27021-E7E3-4061-BE9C-5E561E138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僚</dc:creator>
  <cp:keywords/>
  <dc:description/>
  <cp:lastModifiedBy>僚</cp:lastModifiedBy>
  <cp:revision>70</cp:revision>
  <cp:lastPrinted>2021-06-15T03:52:00Z</cp:lastPrinted>
  <dcterms:created xsi:type="dcterms:W3CDTF">2021-09-09T13:12:00Z</dcterms:created>
  <dcterms:modified xsi:type="dcterms:W3CDTF">2021-12-20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journal-of-gastroenterology</vt:lpwstr>
  </property>
  <property fmtid="{D5CDD505-2E9C-101B-9397-08002B2CF9AE}" pid="11" name="Mendeley Recent Style Name 4_1">
    <vt:lpwstr>Clinical Journal of Gastroenterology</vt:lpwstr>
  </property>
  <property fmtid="{D5CDD505-2E9C-101B-9397-08002B2CF9AE}" pid="12" name="Mendeley Recent Style Id 5_1">
    <vt:lpwstr>http://www.zotero.org/styles/gastroenterology</vt:lpwstr>
  </property>
  <property fmtid="{D5CDD505-2E9C-101B-9397-08002B2CF9AE}" pid="13" name="Mendeley Recent Style Name 5_1">
    <vt:lpwstr>Gastroenter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urkish-journal-of-emergency-medicine</vt:lpwstr>
  </property>
  <property fmtid="{D5CDD505-2E9C-101B-9397-08002B2CF9AE}" pid="19" name="Mendeley Recent Style Name 8_1">
    <vt:lpwstr>Turkish Journal of Emergency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